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</w:rPr>
        <w:t xml:space="preserve">Supplementary Tables 1. </w:t>
      </w:r>
      <w:r>
        <w:rPr>
          <w:bCs/>
          <w:color w:val="000000"/>
        </w:rPr>
        <w:t>LincRNA primers used in quantitative real-time PCR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4"/>
      </w:tblGrid>
      <w:tr>
        <w:trPr>
          <w:trHeight w:val="504" w:hRule="atLeast"/>
        </w:trPr>
        <w:tc>
          <w:tcPr>
            <w:tcW w:w="87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>Primers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Times-Roman;宋体" w:cs="Times New Roman" w:ascii="Times New Roman" w:hAnsi="Times New Roman"/>
                <w:b/>
                <w:sz w:val="18"/>
                <w:szCs w:val="18"/>
              </w:rPr>
              <w:t>Seqname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                      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      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Sequences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</w:t>
            </w:r>
          </w:p>
        </w:tc>
      </w:tr>
      <w:tr>
        <w:trPr>
          <w:trHeight w:val="630" w:hRule="atLeast"/>
        </w:trPr>
        <w:tc>
          <w:tcPr>
            <w:tcW w:w="877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(MOUSE)F                                    5’GTTGTCTCCTGCGACTTCA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(MOUSE)R                                    5’GCCCCTCCTGTTATTATGG3’</w:t>
            </w:r>
          </w:p>
        </w:tc>
      </w:tr>
      <w:tr>
        <w:trPr>
          <w:trHeight w:val="1911" w:hRule="atLeast"/>
        </w:trPr>
        <w:tc>
          <w:tcPr>
            <w:tcW w:w="8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007gwn.1F                                         5’CAATGGCAGCACCTAAAATAAG3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007gwn.1R                                         5’TTGGCAGAACAGGAGAAGTG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15547F                                          5’ATCTCACCCCTCATTCCAAG3’                                                                                  NR_015547R                                          5’AACTGGAGCAGGTTGAGAAGAG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MUST00000134455F                               5’CCTCTACTTACTGCCCACACC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MUST00000134455R                               5’TCTTATCCATCATTCCCTTCC3’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7:25:00Z</dcterms:created>
  <dc:creator>ZHT-PC</dc:creator>
  <dc:description/>
  <cp:keywords/>
  <dc:language>en-US</dc:language>
  <cp:lastModifiedBy>ZHT-PC</cp:lastModifiedBy>
  <dcterms:modified xsi:type="dcterms:W3CDTF">2016-04-14T02:30:00Z</dcterms:modified>
  <cp:revision>10</cp:revision>
  <dc:subject/>
  <dc:title/>
</cp:coreProperties>
</file>